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33" w:rsidRPr="000A4CC6" w:rsidRDefault="00A10A33" w:rsidP="00A10A33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C9095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3874A0" w:rsidRPr="00C90958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="00E122D6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Pr="000A4CC6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C90958">
        <w:rPr>
          <w:rFonts w:ascii="Times New Roman" w:eastAsia="宋体" w:hAnsi="Times New Roman" w:cs="Times New Roman"/>
          <w:b/>
          <w:bCs/>
          <w:szCs w:val="21"/>
        </w:rPr>
        <w:t>Primers sequences for quantitative real-time PCR (</w:t>
      </w:r>
      <w:proofErr w:type="spellStart"/>
      <w:r w:rsidRPr="00C90958">
        <w:rPr>
          <w:rFonts w:ascii="Times New Roman" w:eastAsia="宋体" w:hAnsi="Times New Roman" w:cs="Times New Roman"/>
          <w:b/>
          <w:bCs/>
          <w:szCs w:val="21"/>
        </w:rPr>
        <w:t>qRT</w:t>
      </w:r>
      <w:proofErr w:type="spellEnd"/>
      <w:r w:rsidRPr="00C90958">
        <w:rPr>
          <w:rFonts w:ascii="Times New Roman" w:eastAsia="宋体" w:hAnsi="Times New Roman" w:cs="Times New Roman"/>
          <w:b/>
          <w:bCs/>
          <w:szCs w:val="21"/>
        </w:rPr>
        <w:t>-PCR)</w:t>
      </w:r>
    </w:p>
    <w:tbl>
      <w:tblPr>
        <w:tblStyle w:val="11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003"/>
        <w:gridCol w:w="108"/>
        <w:gridCol w:w="3861"/>
      </w:tblGrid>
      <w:tr w:rsidR="00A10A33" w:rsidRPr="000A4CC6" w:rsidTr="00A8512B">
        <w:tc>
          <w:tcPr>
            <w:tcW w:w="1242" w:type="dxa"/>
            <w:tcBorders>
              <w:top w:val="single" w:sz="18" w:space="0" w:color="auto"/>
              <w:bottom w:val="nil"/>
            </w:tcBorders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ene</w:t>
            </w:r>
          </w:p>
        </w:tc>
        <w:tc>
          <w:tcPr>
            <w:tcW w:w="7972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:rsidR="00A10A33" w:rsidRPr="000A4CC6" w:rsidRDefault="00A10A33" w:rsidP="007201C9">
            <w:pPr>
              <w:spacing w:line="360" w:lineRule="auto"/>
              <w:jc w:val="center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Primer sequences</w:t>
            </w:r>
          </w:p>
        </w:tc>
      </w:tr>
      <w:tr w:rsidR="00A10A33" w:rsidRPr="000A4CC6" w:rsidTr="00A8512B">
        <w:tc>
          <w:tcPr>
            <w:tcW w:w="1242" w:type="dxa"/>
            <w:tcBorders>
              <w:bottom w:val="single" w:sz="4" w:space="0" w:color="auto"/>
            </w:tcBorders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</w:p>
        </w:tc>
        <w:tc>
          <w:tcPr>
            <w:tcW w:w="40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5ˊ~3ˊForward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5ˊ~3ˊReverse</w:t>
            </w:r>
          </w:p>
        </w:tc>
      </w:tr>
      <w:tr w:rsidR="00A10A33" w:rsidRPr="000A4CC6" w:rsidTr="00A8512B">
        <w:tc>
          <w:tcPr>
            <w:tcW w:w="1242" w:type="dxa"/>
            <w:tcBorders>
              <w:top w:val="single" w:sz="8" w:space="0" w:color="auto"/>
              <w:bottom w:val="single" w:sz="18" w:space="0" w:color="auto"/>
            </w:tcBorders>
          </w:tcPr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  <w:vertAlign w:val="superscript"/>
              </w:rPr>
            </w:pPr>
            <w:r w:rsidRPr="000A4CC6">
              <w:rPr>
                <w:iCs/>
                <w:sz w:val="21"/>
                <w:szCs w:val="21"/>
              </w:rPr>
              <w:t>GAPDH</w:t>
            </w:r>
          </w:p>
          <w:p w:rsidR="00496CE4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CND2</w:t>
            </w:r>
          </w:p>
          <w:p w:rsidR="00496CE4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D163</w:t>
            </w:r>
          </w:p>
          <w:p w:rsidR="00CB0648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ADM1</w:t>
            </w:r>
          </w:p>
          <w:p w:rsidR="00CB0648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L3MBTL4</w:t>
            </w:r>
          </w:p>
          <w:p w:rsidR="000A4CC6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BCL7</w:t>
            </w:r>
          </w:p>
          <w:p w:rsidR="00CB0648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IGF1</w:t>
            </w:r>
          </w:p>
          <w:p w:rsidR="00CB0648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PLCG</w:t>
            </w:r>
            <w:r w:rsidR="00CB0648" w:rsidRPr="000A4CC6">
              <w:rPr>
                <w:rFonts w:hint="eastAsia"/>
                <w:iCs/>
                <w:sz w:val="21"/>
                <w:szCs w:val="21"/>
              </w:rPr>
              <w:t>2</w:t>
            </w:r>
          </w:p>
          <w:p w:rsidR="00CB0648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HI3L2</w:t>
            </w:r>
          </w:p>
          <w:p w:rsidR="005570F7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SH2D2A</w:t>
            </w:r>
          </w:p>
          <w:p w:rsidR="00A10A33" w:rsidRPr="000A4CC6" w:rsidRDefault="00A8512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NLRP3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CACCGTCAAGGCTGAGAAC</w:t>
            </w:r>
          </w:p>
          <w:p w:rsidR="00A10A33" w:rsidRDefault="006152D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ACCTGGATGCTGGAGGTCTG</w:t>
            </w:r>
          </w:p>
          <w:p w:rsidR="006152DB" w:rsidRDefault="006152D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TCTCTTGGAGGAACAGACAAGG</w:t>
            </w:r>
          </w:p>
          <w:p w:rsidR="006152DB" w:rsidRDefault="00287D5A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GAGCTAAAAGGCAAATCGGAGG</w:t>
            </w:r>
          </w:p>
          <w:p w:rsidR="00287D5A" w:rsidRDefault="00287D5A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ACCAATGCAGTTCCTGCCAA</w:t>
            </w:r>
          </w:p>
          <w:p w:rsidR="00287D5A" w:rsidRDefault="00287D5A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AGGCA</w:t>
            </w:r>
            <w:r w:rsidR="00AC29F3">
              <w:rPr>
                <w:rFonts w:hint="eastAsia"/>
                <w:iCs/>
                <w:sz w:val="21"/>
                <w:szCs w:val="21"/>
              </w:rPr>
              <w:t>AGGACGAGAAGTGTG</w:t>
            </w:r>
          </w:p>
          <w:p w:rsidR="00351F20" w:rsidRDefault="00D264A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D264A7">
              <w:rPr>
                <w:iCs/>
                <w:sz w:val="21"/>
                <w:szCs w:val="21"/>
              </w:rPr>
              <w:t>ATCGTGGATGAGTGCTGCTT</w:t>
            </w:r>
          </w:p>
          <w:p w:rsidR="00351F20" w:rsidRDefault="00351F20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GAGGCGATGTGGATGTCAA</w:t>
            </w:r>
          </w:p>
          <w:p w:rsidR="00351F20" w:rsidRDefault="00351F20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TGGAGACCAAGGTTCAGTTCTT</w:t>
            </w:r>
          </w:p>
          <w:p w:rsidR="00351F20" w:rsidRDefault="00351F20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TCAGGGGTGCTACTTGGTGC</w:t>
            </w:r>
          </w:p>
          <w:p w:rsidR="00351F20" w:rsidRPr="000A4CC6" w:rsidRDefault="00351F20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T</w:t>
            </w:r>
            <w:r w:rsidR="00CD7366">
              <w:rPr>
                <w:rFonts w:hint="eastAsia"/>
                <w:iCs/>
                <w:sz w:val="21"/>
                <w:szCs w:val="21"/>
              </w:rPr>
              <w:t>GCGATCAACAGGAGAGACC</w:t>
            </w:r>
          </w:p>
        </w:tc>
        <w:tc>
          <w:tcPr>
            <w:tcW w:w="3861" w:type="dxa"/>
            <w:tcBorders>
              <w:top w:val="single" w:sz="8" w:space="0" w:color="auto"/>
              <w:bottom w:val="single" w:sz="18" w:space="0" w:color="auto"/>
            </w:tcBorders>
          </w:tcPr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GGTGAAGACGCCAGTGGA</w:t>
            </w:r>
          </w:p>
          <w:p w:rsidR="00A10A33" w:rsidRDefault="006152D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TCAGCGGGCTGGTCTCTTTG</w:t>
            </w:r>
          </w:p>
          <w:p w:rsidR="006152DB" w:rsidRDefault="006152DB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CTGCACTGGAATTAGCCCA</w:t>
            </w:r>
          </w:p>
          <w:p w:rsidR="00287D5A" w:rsidRDefault="00287D5A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TAGATACCGCTGGGTCTGC</w:t>
            </w:r>
          </w:p>
          <w:p w:rsidR="00287D5A" w:rsidRDefault="00287D5A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CCAACCATCAAAATGAACCTTTAC</w:t>
            </w:r>
          </w:p>
          <w:p w:rsidR="00AC29F3" w:rsidRDefault="00AC29F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TGGTTGCTGTTATCGTCATG</w:t>
            </w:r>
            <w:r w:rsidR="00351F20">
              <w:rPr>
                <w:rFonts w:hint="eastAsia"/>
                <w:iCs/>
                <w:sz w:val="21"/>
                <w:szCs w:val="21"/>
              </w:rPr>
              <w:t>C</w:t>
            </w:r>
          </w:p>
          <w:p w:rsidR="00351F20" w:rsidRDefault="00D264A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D264A7">
              <w:rPr>
                <w:iCs/>
                <w:sz w:val="21"/>
                <w:szCs w:val="21"/>
              </w:rPr>
              <w:t xml:space="preserve">GACAGAGCGAGCTGACTTGG </w:t>
            </w:r>
            <w:r w:rsidR="00351F20">
              <w:rPr>
                <w:rFonts w:hint="eastAsia"/>
                <w:iCs/>
                <w:sz w:val="21"/>
                <w:szCs w:val="21"/>
              </w:rPr>
              <w:t>AGTGCCGAGTCCATTTCTGG</w:t>
            </w:r>
          </w:p>
          <w:p w:rsidR="00351F20" w:rsidRDefault="00351F20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TGGTTGCAGGATTTGCCAG</w:t>
            </w:r>
          </w:p>
          <w:p w:rsidR="00351F20" w:rsidRDefault="00351F20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AGTCCGGCTCCTGTAAGTCAG</w:t>
            </w:r>
          </w:p>
          <w:p w:rsidR="00CD7366" w:rsidRPr="000A4CC6" w:rsidRDefault="00CD7366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GTGCATTATCTGAACCCCAC</w:t>
            </w:r>
          </w:p>
        </w:tc>
      </w:tr>
    </w:tbl>
    <w:p w:rsidR="00A10A33" w:rsidRPr="00446030" w:rsidRDefault="00A10A33" w:rsidP="00A10A33">
      <w:pPr>
        <w:spacing w:line="360" w:lineRule="auto"/>
        <w:rPr>
          <w:rFonts w:ascii="Times New Roman" w:eastAsia="宋体" w:hAnsi="Times New Roman" w:cs="Times New Roman"/>
          <w:bCs/>
          <w:iCs/>
          <w:sz w:val="24"/>
          <w:szCs w:val="24"/>
        </w:rPr>
      </w:pPr>
      <w:bookmarkStart w:id="0" w:name="_Hlk509035151"/>
      <w:bookmarkEnd w:id="0"/>
    </w:p>
    <w:p w:rsidR="00A10A33" w:rsidRPr="00446030" w:rsidRDefault="00A10A33" w:rsidP="00A10A33">
      <w:pPr>
        <w:spacing w:line="360" w:lineRule="auto"/>
        <w:rPr>
          <w:rFonts w:ascii="Times New Roman" w:eastAsia="宋体" w:hAnsi="Times New Roman" w:cs="Times New Roman"/>
          <w:bCs/>
          <w:iCs/>
          <w:sz w:val="24"/>
          <w:szCs w:val="24"/>
        </w:rPr>
      </w:pPr>
    </w:p>
    <w:p w:rsidR="001E58F1" w:rsidRPr="00A10A33" w:rsidRDefault="001E58F1">
      <w:bookmarkStart w:id="1" w:name="_GoBack"/>
      <w:bookmarkEnd w:id="1"/>
    </w:p>
    <w:sectPr w:rsidR="001E58F1" w:rsidRPr="00A10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2F6" w:rsidRDefault="001812F6" w:rsidP="00A10A33">
      <w:r>
        <w:separator/>
      </w:r>
    </w:p>
  </w:endnote>
  <w:endnote w:type="continuationSeparator" w:id="0">
    <w:p w:rsidR="001812F6" w:rsidRDefault="001812F6" w:rsidP="00A1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2F6" w:rsidRDefault="001812F6" w:rsidP="00A10A33">
      <w:r>
        <w:separator/>
      </w:r>
    </w:p>
  </w:footnote>
  <w:footnote w:type="continuationSeparator" w:id="0">
    <w:p w:rsidR="001812F6" w:rsidRDefault="001812F6" w:rsidP="00A1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E8"/>
    <w:rsid w:val="00016803"/>
    <w:rsid w:val="000A4CC6"/>
    <w:rsid w:val="001104FE"/>
    <w:rsid w:val="001812F6"/>
    <w:rsid w:val="001E58F1"/>
    <w:rsid w:val="00287D5A"/>
    <w:rsid w:val="002C4376"/>
    <w:rsid w:val="00351F20"/>
    <w:rsid w:val="003874A0"/>
    <w:rsid w:val="0039792D"/>
    <w:rsid w:val="003E0B7F"/>
    <w:rsid w:val="00407812"/>
    <w:rsid w:val="004405BC"/>
    <w:rsid w:val="00484433"/>
    <w:rsid w:val="00496CE4"/>
    <w:rsid w:val="00521176"/>
    <w:rsid w:val="005570F7"/>
    <w:rsid w:val="006142A6"/>
    <w:rsid w:val="006152DB"/>
    <w:rsid w:val="006B198C"/>
    <w:rsid w:val="00726DA8"/>
    <w:rsid w:val="00737803"/>
    <w:rsid w:val="00816522"/>
    <w:rsid w:val="009B1367"/>
    <w:rsid w:val="00A10A33"/>
    <w:rsid w:val="00A21B8E"/>
    <w:rsid w:val="00A8512B"/>
    <w:rsid w:val="00AC29F3"/>
    <w:rsid w:val="00C90958"/>
    <w:rsid w:val="00CB0648"/>
    <w:rsid w:val="00CD7366"/>
    <w:rsid w:val="00D264A7"/>
    <w:rsid w:val="00D744E8"/>
    <w:rsid w:val="00E07188"/>
    <w:rsid w:val="00E122D6"/>
    <w:rsid w:val="00E54307"/>
    <w:rsid w:val="00E8149C"/>
    <w:rsid w:val="00EC6BD0"/>
    <w:rsid w:val="00EF3C24"/>
    <w:rsid w:val="00FA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>Company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ngkang</cp:lastModifiedBy>
  <cp:revision>2</cp:revision>
  <dcterms:created xsi:type="dcterms:W3CDTF">2019-10-15T02:10:00Z</dcterms:created>
  <dcterms:modified xsi:type="dcterms:W3CDTF">2019-10-15T02:10:00Z</dcterms:modified>
</cp:coreProperties>
</file>